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11EE5" w14:textId="77777777" w:rsidR="004C403A" w:rsidRPr="004C403A" w:rsidRDefault="004C403A" w:rsidP="004C403A">
      <w:pPr>
        <w:pStyle w:val="Ttulo2"/>
        <w:rPr>
          <w:rFonts w:asciiTheme="minorHAnsi" w:hAnsiTheme="minorHAnsi"/>
          <w:b/>
          <w:bCs/>
          <w:i/>
          <w:iCs/>
          <w:color w:val="auto"/>
          <w:sz w:val="22"/>
          <w:szCs w:val="22"/>
          <w:lang w:val="en-US"/>
        </w:rPr>
      </w:pPr>
      <w:r w:rsidRPr="004C403A">
        <w:rPr>
          <w:rFonts w:asciiTheme="minorHAnsi" w:hAnsiTheme="minorHAnsi"/>
          <w:b/>
          <w:bCs/>
          <w:i/>
          <w:iCs/>
          <w:color w:val="auto"/>
          <w:sz w:val="22"/>
          <w:szCs w:val="22"/>
          <w:lang w:val="en-US"/>
        </w:rPr>
        <w:t>Table S1. Participant Characteristics (n=52)</w:t>
      </w:r>
    </w:p>
    <w:tbl>
      <w:tblPr>
        <w:tblStyle w:val="TabelacomGrelh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1592"/>
        <w:gridCol w:w="1592"/>
        <w:gridCol w:w="1590"/>
      </w:tblGrid>
      <w:tr w:rsidR="004C403A" w:rsidRPr="004C403A" w14:paraId="04FC3407" w14:textId="77777777" w:rsidTr="00057D2B">
        <w:trPr>
          <w:jc w:val="center"/>
        </w:trPr>
        <w:tc>
          <w:tcPr>
            <w:tcW w:w="2193" w:type="pct"/>
            <w:tcBorders>
              <w:top w:val="single" w:sz="4" w:space="0" w:color="auto"/>
              <w:bottom w:val="single" w:sz="4" w:space="0" w:color="auto"/>
            </w:tcBorders>
          </w:tcPr>
          <w:p w14:paraId="66AB27E2" w14:textId="77777777" w:rsidR="004C403A" w:rsidRPr="004C403A" w:rsidRDefault="004C403A" w:rsidP="00057D2B">
            <w:pPr>
              <w:spacing w:line="240" w:lineRule="auto"/>
              <w:ind w:firstLine="0"/>
              <w:rPr>
                <w:b/>
                <w:bCs/>
                <w:sz w:val="22"/>
                <w:szCs w:val="22"/>
              </w:rPr>
            </w:pPr>
            <w:r w:rsidRPr="004C403A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14:paraId="4F260123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4C403A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14:paraId="0006751C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4C403A">
              <w:rPr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14:paraId="12C75B09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4C403A">
              <w:rPr>
                <w:b/>
                <w:bCs/>
                <w:sz w:val="22"/>
                <w:szCs w:val="22"/>
              </w:rPr>
              <w:t>Range</w:t>
            </w:r>
          </w:p>
        </w:tc>
      </w:tr>
      <w:tr w:rsidR="004C403A" w:rsidRPr="004C403A" w14:paraId="77D04F0A" w14:textId="77777777" w:rsidTr="00057D2B">
        <w:trPr>
          <w:jc w:val="center"/>
        </w:trPr>
        <w:tc>
          <w:tcPr>
            <w:tcW w:w="2193" w:type="pct"/>
            <w:tcBorders>
              <w:top w:val="single" w:sz="4" w:space="0" w:color="auto"/>
            </w:tcBorders>
          </w:tcPr>
          <w:p w14:paraId="5A64A3D0" w14:textId="77777777" w:rsidR="004C403A" w:rsidRPr="004C403A" w:rsidRDefault="004C403A" w:rsidP="00057D2B">
            <w:pPr>
              <w:spacing w:before="120"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Age (years)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14:paraId="61ED3DD8" w14:textId="77777777" w:rsidR="004C403A" w:rsidRPr="004C403A" w:rsidRDefault="004C403A" w:rsidP="00057D2B">
            <w:pPr>
              <w:spacing w:before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14:paraId="656A6294" w14:textId="77777777" w:rsidR="004C403A" w:rsidRPr="004C403A" w:rsidRDefault="004C403A" w:rsidP="00057D2B">
            <w:pPr>
              <w:spacing w:before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38.8 (9.6)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14:paraId="3D54C32C" w14:textId="77777777" w:rsidR="004C403A" w:rsidRPr="004C403A" w:rsidRDefault="004C403A" w:rsidP="00057D2B">
            <w:pPr>
              <w:spacing w:before="120"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25-66</w:t>
            </w:r>
          </w:p>
        </w:tc>
      </w:tr>
      <w:tr w:rsidR="004C403A" w:rsidRPr="004C403A" w14:paraId="5EC85A90" w14:textId="77777777" w:rsidTr="00057D2B">
        <w:trPr>
          <w:jc w:val="center"/>
        </w:trPr>
        <w:tc>
          <w:tcPr>
            <w:tcW w:w="2193" w:type="pct"/>
          </w:tcPr>
          <w:p w14:paraId="0D752D98" w14:textId="77777777" w:rsidR="004C403A" w:rsidRPr="004C403A" w:rsidRDefault="004C403A" w:rsidP="00057D2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Gender</w:t>
            </w:r>
          </w:p>
          <w:p w14:paraId="6362D68A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Male</w:t>
            </w:r>
          </w:p>
          <w:p w14:paraId="61CD606B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Female</w:t>
            </w:r>
          </w:p>
        </w:tc>
        <w:tc>
          <w:tcPr>
            <w:tcW w:w="936" w:type="pct"/>
          </w:tcPr>
          <w:p w14:paraId="1EF8E57B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4D8855C8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1 (21.2)</w:t>
            </w:r>
          </w:p>
          <w:p w14:paraId="024FB90B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41 (78.8)</w:t>
            </w:r>
          </w:p>
        </w:tc>
        <w:tc>
          <w:tcPr>
            <w:tcW w:w="936" w:type="pct"/>
          </w:tcPr>
          <w:p w14:paraId="477A973D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4508DA80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7FB33B16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</w:tcPr>
          <w:p w14:paraId="19EEABFD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7448B916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24F17954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</w:tr>
      <w:tr w:rsidR="004C403A" w:rsidRPr="004C403A" w14:paraId="0CA4FBBA" w14:textId="77777777" w:rsidTr="00057D2B">
        <w:trPr>
          <w:jc w:val="center"/>
        </w:trPr>
        <w:tc>
          <w:tcPr>
            <w:tcW w:w="2193" w:type="pct"/>
          </w:tcPr>
          <w:p w14:paraId="4747385A" w14:textId="77777777" w:rsidR="004C403A" w:rsidRPr="004C403A" w:rsidRDefault="004C403A" w:rsidP="00057D2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Years in nursing</w:t>
            </w:r>
          </w:p>
        </w:tc>
        <w:tc>
          <w:tcPr>
            <w:tcW w:w="936" w:type="pct"/>
          </w:tcPr>
          <w:p w14:paraId="1249C012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</w:tcPr>
          <w:p w14:paraId="325A312E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5.9 (9.8)</w:t>
            </w:r>
          </w:p>
        </w:tc>
        <w:tc>
          <w:tcPr>
            <w:tcW w:w="936" w:type="pct"/>
          </w:tcPr>
          <w:p w14:paraId="491D85DB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-44</w:t>
            </w:r>
          </w:p>
        </w:tc>
      </w:tr>
      <w:tr w:rsidR="004C403A" w:rsidRPr="004C403A" w14:paraId="23330D26" w14:textId="77777777" w:rsidTr="00057D2B">
        <w:trPr>
          <w:jc w:val="center"/>
        </w:trPr>
        <w:tc>
          <w:tcPr>
            <w:tcW w:w="2193" w:type="pct"/>
          </w:tcPr>
          <w:p w14:paraId="3059C7E4" w14:textId="77777777" w:rsidR="004C403A" w:rsidRPr="004C403A" w:rsidRDefault="004C403A" w:rsidP="00057D2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Years in ICU</w:t>
            </w:r>
          </w:p>
        </w:tc>
        <w:tc>
          <w:tcPr>
            <w:tcW w:w="936" w:type="pct"/>
          </w:tcPr>
          <w:p w14:paraId="7F564DF1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</w:tcPr>
          <w:p w14:paraId="2CF907C5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0.6 (9.4)</w:t>
            </w:r>
          </w:p>
        </w:tc>
        <w:tc>
          <w:tcPr>
            <w:tcW w:w="936" w:type="pct"/>
          </w:tcPr>
          <w:p w14:paraId="68ABD5B9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0-40</w:t>
            </w:r>
          </w:p>
        </w:tc>
      </w:tr>
      <w:tr w:rsidR="004C403A" w:rsidRPr="004C403A" w14:paraId="4132588B" w14:textId="77777777" w:rsidTr="00057D2B">
        <w:trPr>
          <w:jc w:val="center"/>
        </w:trPr>
        <w:tc>
          <w:tcPr>
            <w:tcW w:w="2193" w:type="pct"/>
          </w:tcPr>
          <w:p w14:paraId="788C36B4" w14:textId="77777777" w:rsidR="004C403A" w:rsidRPr="004C403A" w:rsidRDefault="004C403A" w:rsidP="00057D2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Educational Level</w:t>
            </w:r>
          </w:p>
          <w:p w14:paraId="361B97AB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Bachelor’s Degree</w:t>
            </w:r>
          </w:p>
          <w:p w14:paraId="5B9653C3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Master’s Degree</w:t>
            </w:r>
          </w:p>
        </w:tc>
        <w:tc>
          <w:tcPr>
            <w:tcW w:w="936" w:type="pct"/>
          </w:tcPr>
          <w:p w14:paraId="3118351C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08BA41C6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37 (71.2)</w:t>
            </w:r>
          </w:p>
          <w:p w14:paraId="6C7A1128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5 (28.8)</w:t>
            </w:r>
          </w:p>
        </w:tc>
        <w:tc>
          <w:tcPr>
            <w:tcW w:w="936" w:type="pct"/>
          </w:tcPr>
          <w:p w14:paraId="21F12FA2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3CBD1652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3D0E11AB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</w:tcPr>
          <w:p w14:paraId="5FC8AAB4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3049B693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16EDF08F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</w:tr>
      <w:tr w:rsidR="004C403A" w:rsidRPr="004C403A" w14:paraId="0FC916E7" w14:textId="77777777" w:rsidTr="00057D2B">
        <w:trPr>
          <w:jc w:val="center"/>
        </w:trPr>
        <w:tc>
          <w:tcPr>
            <w:tcW w:w="2193" w:type="pct"/>
          </w:tcPr>
          <w:p w14:paraId="437BA7FC" w14:textId="77777777" w:rsidR="004C403A" w:rsidRPr="004C403A" w:rsidRDefault="004C403A" w:rsidP="00057D2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Specialist Nurse Certification</w:t>
            </w:r>
          </w:p>
        </w:tc>
        <w:tc>
          <w:tcPr>
            <w:tcW w:w="936" w:type="pct"/>
          </w:tcPr>
          <w:p w14:paraId="79E84011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22 (42.3)</w:t>
            </w:r>
          </w:p>
        </w:tc>
        <w:tc>
          <w:tcPr>
            <w:tcW w:w="936" w:type="pct"/>
          </w:tcPr>
          <w:p w14:paraId="5DEEBDFE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</w:tcPr>
          <w:p w14:paraId="2AFB8FD1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</w:tr>
      <w:tr w:rsidR="004C403A" w:rsidRPr="004C403A" w14:paraId="286BEF6F" w14:textId="77777777" w:rsidTr="00057D2B">
        <w:trPr>
          <w:trHeight w:val="100"/>
          <w:jc w:val="center"/>
        </w:trPr>
        <w:tc>
          <w:tcPr>
            <w:tcW w:w="2193" w:type="pct"/>
          </w:tcPr>
          <w:p w14:paraId="30804475" w14:textId="77777777" w:rsidR="004C403A" w:rsidRPr="004C403A" w:rsidRDefault="004C403A" w:rsidP="00057D2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Prior Palliative Care Training</w:t>
            </w:r>
          </w:p>
        </w:tc>
        <w:tc>
          <w:tcPr>
            <w:tcW w:w="936" w:type="pct"/>
          </w:tcPr>
          <w:p w14:paraId="43CEFA3F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24 (46.2)</w:t>
            </w:r>
          </w:p>
        </w:tc>
        <w:tc>
          <w:tcPr>
            <w:tcW w:w="936" w:type="pct"/>
          </w:tcPr>
          <w:p w14:paraId="76631023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</w:tcPr>
          <w:p w14:paraId="516EF2F8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</w:tr>
      <w:tr w:rsidR="004C403A" w:rsidRPr="004C403A" w14:paraId="10F03274" w14:textId="77777777" w:rsidTr="00057D2B">
        <w:trPr>
          <w:trHeight w:val="100"/>
          <w:jc w:val="center"/>
        </w:trPr>
        <w:tc>
          <w:tcPr>
            <w:tcW w:w="2193" w:type="pct"/>
            <w:tcBorders>
              <w:bottom w:val="single" w:sz="4" w:space="0" w:color="auto"/>
            </w:tcBorders>
          </w:tcPr>
          <w:p w14:paraId="4FCD38E9" w14:textId="77777777" w:rsidR="004C403A" w:rsidRPr="004C403A" w:rsidRDefault="004C403A" w:rsidP="00057D2B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Frequency of End-of-Life Situations</w:t>
            </w:r>
          </w:p>
          <w:p w14:paraId="0F0D1658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Daily</w:t>
            </w:r>
          </w:p>
          <w:p w14:paraId="041EDD54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3-5 times per week</w:t>
            </w:r>
          </w:p>
          <w:p w14:paraId="2F1D8B33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-2 times per week</w:t>
            </w:r>
          </w:p>
          <w:p w14:paraId="1B71F966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-3 times per month</w:t>
            </w:r>
          </w:p>
          <w:p w14:paraId="7E7977AC" w14:textId="77777777" w:rsidR="004C403A" w:rsidRPr="004C403A" w:rsidRDefault="004C403A" w:rsidP="00057D2B">
            <w:pP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Less than once per month</w:t>
            </w:r>
          </w:p>
          <w:p w14:paraId="14F0F57A" w14:textId="77777777" w:rsidR="004C403A" w:rsidRPr="004C403A" w:rsidRDefault="004C403A" w:rsidP="00057D2B">
            <w:pPr>
              <w:spacing w:after="120" w:line="240" w:lineRule="auto"/>
              <w:ind w:left="720" w:firstLine="0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Never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7B0603B0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30C863E2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7 (13.5)</w:t>
            </w:r>
          </w:p>
          <w:p w14:paraId="12ACB324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2 (3.8)</w:t>
            </w:r>
          </w:p>
          <w:p w14:paraId="06611DFC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8 (34.6)</w:t>
            </w:r>
          </w:p>
          <w:p w14:paraId="56C7FEF9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18 (34.6)</w:t>
            </w:r>
          </w:p>
          <w:p w14:paraId="518D79A9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7 (13.5)</w:t>
            </w:r>
          </w:p>
          <w:p w14:paraId="3B81351E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0 (0.0)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66DF88E0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2892F66F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2904B9DF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355B66AC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0E7E92FA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28D94708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3286B8F3" w14:textId="77777777" w:rsidR="004C403A" w:rsidRPr="004C403A" w:rsidRDefault="004C403A" w:rsidP="00057D2B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75722135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  <w:p w14:paraId="3670F3C7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2644E725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3C6445B7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6DD35E10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60CC6AD2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  <w:p w14:paraId="1D2AE06B" w14:textId="77777777" w:rsidR="004C403A" w:rsidRPr="004C403A" w:rsidRDefault="004C403A" w:rsidP="00057D2B">
            <w:pPr>
              <w:keepNext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4C403A">
              <w:rPr>
                <w:sz w:val="22"/>
                <w:szCs w:val="22"/>
              </w:rPr>
              <w:t>-</w:t>
            </w:r>
          </w:p>
        </w:tc>
      </w:tr>
    </w:tbl>
    <w:p w14:paraId="69CC4DDA" w14:textId="77777777" w:rsidR="004C403A" w:rsidRPr="004C403A" w:rsidRDefault="004C403A" w:rsidP="004C403A">
      <w:pPr>
        <w:pStyle w:val="Legenda"/>
        <w:rPr>
          <w:sz w:val="22"/>
          <w:szCs w:val="22"/>
          <w:lang w:val="en-US"/>
        </w:rPr>
      </w:pPr>
      <w:r w:rsidRPr="004C403A">
        <w:rPr>
          <w:sz w:val="22"/>
          <w:szCs w:val="22"/>
          <w:lang w:val="en-US"/>
        </w:rPr>
        <w:t>Note: M = Mean; SD = Standard Deviation; ICU = Intensive Care Unit</w:t>
      </w:r>
    </w:p>
    <w:p w14:paraId="3B6DB1F7" w14:textId="77777777" w:rsidR="0084773A" w:rsidRPr="004C403A" w:rsidRDefault="0084773A">
      <w:pPr>
        <w:rPr>
          <w:lang w:val="en-US"/>
        </w:rPr>
      </w:pPr>
    </w:p>
    <w:sectPr w:rsidR="0084773A" w:rsidRPr="004C40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03A"/>
    <w:rsid w:val="00045FFA"/>
    <w:rsid w:val="00051C16"/>
    <w:rsid w:val="001C02B8"/>
    <w:rsid w:val="001E6700"/>
    <w:rsid w:val="001F048C"/>
    <w:rsid w:val="002773AD"/>
    <w:rsid w:val="003F46FD"/>
    <w:rsid w:val="004C403A"/>
    <w:rsid w:val="004F63F7"/>
    <w:rsid w:val="00507662"/>
    <w:rsid w:val="005622FF"/>
    <w:rsid w:val="00587487"/>
    <w:rsid w:val="005C5543"/>
    <w:rsid w:val="006008A8"/>
    <w:rsid w:val="007B6C7F"/>
    <w:rsid w:val="007E7B32"/>
    <w:rsid w:val="007F19B8"/>
    <w:rsid w:val="0084773A"/>
    <w:rsid w:val="008F7ECC"/>
    <w:rsid w:val="009C3FCD"/>
    <w:rsid w:val="009E58CD"/>
    <w:rsid w:val="00A6534E"/>
    <w:rsid w:val="00B75DFF"/>
    <w:rsid w:val="00BB48F8"/>
    <w:rsid w:val="00BC0C1A"/>
    <w:rsid w:val="00BE275A"/>
    <w:rsid w:val="00BF6EC3"/>
    <w:rsid w:val="00DB2251"/>
    <w:rsid w:val="00ED1C17"/>
    <w:rsid w:val="00F40C8C"/>
    <w:rsid w:val="00F9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25BD8"/>
  <w15:chartTrackingRefBased/>
  <w15:docId w15:val="{647A446A-3DC0-4604-A5F5-F393D2E14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03A"/>
    <w:pPr>
      <w:spacing w:after="0" w:line="360" w:lineRule="auto"/>
      <w:ind w:firstLine="720"/>
      <w:jc w:val="both"/>
    </w:pPr>
    <w:rPr>
      <w:sz w:val="24"/>
      <w:szCs w:val="24"/>
    </w:rPr>
  </w:style>
  <w:style w:type="paragraph" w:styleId="Ttulo1">
    <w:name w:val="heading 1"/>
    <w:basedOn w:val="Normal"/>
    <w:next w:val="Normal"/>
    <w:link w:val="Ttulo1Carter"/>
    <w:uiPriority w:val="9"/>
    <w:qFormat/>
    <w:rsid w:val="004C403A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4C403A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C403A"/>
    <w:pPr>
      <w:keepNext/>
      <w:keepLines/>
      <w:spacing w:before="160" w:after="80" w:line="259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C403A"/>
    <w:pPr>
      <w:keepNext/>
      <w:keepLines/>
      <w:spacing w:before="80" w:after="40" w:line="259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C403A"/>
    <w:pPr>
      <w:keepNext/>
      <w:keepLines/>
      <w:spacing w:before="80" w:after="40" w:line="259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C403A"/>
    <w:pPr>
      <w:keepNext/>
      <w:keepLines/>
      <w:spacing w:before="40" w:line="259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C403A"/>
    <w:pPr>
      <w:keepNext/>
      <w:keepLines/>
      <w:spacing w:before="40" w:line="259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C403A"/>
    <w:pPr>
      <w:keepNext/>
      <w:keepLines/>
      <w:spacing w:line="259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C403A"/>
    <w:pPr>
      <w:keepNext/>
      <w:keepLines/>
      <w:spacing w:line="259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C4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4C4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C4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C40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C403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C40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C403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C40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C40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C403A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C4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C403A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C4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C403A"/>
    <w:pPr>
      <w:spacing w:before="160" w:after="160" w:line="259" w:lineRule="auto"/>
      <w:ind w:firstLine="0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C403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C403A"/>
    <w:pPr>
      <w:spacing w:after="160" w:line="259" w:lineRule="auto"/>
      <w:ind w:left="720" w:firstLine="0"/>
      <w:contextualSpacing/>
      <w:jc w:val="left"/>
    </w:pPr>
    <w:rPr>
      <w:sz w:val="22"/>
      <w:szCs w:val="22"/>
    </w:rPr>
  </w:style>
  <w:style w:type="character" w:styleId="nfaseIntensa">
    <w:name w:val="Intense Emphasis"/>
    <w:basedOn w:val="Tipodeletrapredefinidodopargrafo"/>
    <w:uiPriority w:val="21"/>
    <w:qFormat/>
    <w:rsid w:val="004C403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C4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C403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C403A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59"/>
    <w:rsid w:val="004C403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4C403A"/>
    <w:pPr>
      <w:spacing w:before="120"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1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unha</dc:creator>
  <cp:keywords/>
  <dc:description/>
  <cp:lastModifiedBy>Daniela Cunha</cp:lastModifiedBy>
  <cp:revision>1</cp:revision>
  <dcterms:created xsi:type="dcterms:W3CDTF">2025-09-29T21:52:00Z</dcterms:created>
  <dcterms:modified xsi:type="dcterms:W3CDTF">2025-09-29T21:53:00Z</dcterms:modified>
</cp:coreProperties>
</file>